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F99DA" w14:textId="77777777" w:rsidR="009617D1" w:rsidRDefault="009617D1" w:rsidP="009617D1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Expanded View Tables</w:t>
      </w:r>
    </w:p>
    <w:p w14:paraId="03CE03EF" w14:textId="77777777" w:rsidR="009617D1" w:rsidRDefault="009617D1" w:rsidP="009617D1">
      <w:pPr>
        <w:spacing w:after="0"/>
        <w:rPr>
          <w:rFonts w:ascii="Arial" w:hAnsi="Arial" w:cs="Arial"/>
          <w:b/>
        </w:rPr>
      </w:pPr>
    </w:p>
    <w:p w14:paraId="1179A318" w14:textId="77777777" w:rsidR="009617D1" w:rsidRDefault="009617D1" w:rsidP="009617D1">
      <w:pPr>
        <w:spacing w:after="0"/>
        <w:rPr>
          <w:rFonts w:ascii="Arial" w:hAnsi="Arial" w:cs="Arial"/>
          <w:b/>
        </w:rPr>
      </w:pPr>
      <w:r w:rsidRPr="00D7113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EV1</w:t>
      </w:r>
      <w:r w:rsidRPr="00D7113F">
        <w:rPr>
          <w:rFonts w:ascii="Arial" w:hAnsi="Arial" w:cs="Arial"/>
          <w:b/>
        </w:rPr>
        <w:t>. SEC-MALS Analysis of AIF-CHCHD4 Complexes</w:t>
      </w:r>
      <w:r>
        <w:rPr>
          <w:rFonts w:ascii="Arial" w:hAnsi="Arial" w:cs="Arial"/>
          <w:b/>
        </w:rPr>
        <w:t xml:space="preserve"> and CHCHD4 Mutants</w:t>
      </w:r>
      <w:r w:rsidRPr="00D7113F">
        <w:rPr>
          <w:rFonts w:ascii="Arial" w:hAnsi="Arial" w:cs="Arial"/>
          <w:b/>
        </w:rPr>
        <w:t>.</w:t>
      </w:r>
    </w:p>
    <w:p w14:paraId="02729D33" w14:textId="77777777" w:rsidR="009617D1" w:rsidRPr="00D7113F" w:rsidRDefault="009617D1" w:rsidP="009617D1">
      <w:pPr>
        <w:spacing w:after="0"/>
        <w:rPr>
          <w:rFonts w:ascii="Arial" w:hAnsi="Arial" w:cs="Arial"/>
          <w:b/>
        </w:rPr>
      </w:pPr>
    </w:p>
    <w:tbl>
      <w:tblPr>
        <w:tblW w:w="12692" w:type="dxa"/>
        <w:tblLayout w:type="fixed"/>
        <w:tblLook w:val="04A0" w:firstRow="1" w:lastRow="0" w:firstColumn="1" w:lastColumn="0" w:noHBand="0" w:noVBand="1"/>
      </w:tblPr>
      <w:tblGrid>
        <w:gridCol w:w="1800"/>
        <w:gridCol w:w="750"/>
        <w:gridCol w:w="809"/>
        <w:gridCol w:w="1664"/>
        <w:gridCol w:w="575"/>
        <w:gridCol w:w="236"/>
        <w:gridCol w:w="718"/>
        <w:gridCol w:w="648"/>
        <w:gridCol w:w="161"/>
        <w:gridCol w:w="1099"/>
        <w:gridCol w:w="329"/>
        <w:gridCol w:w="139"/>
        <w:gridCol w:w="670"/>
        <w:gridCol w:w="48"/>
        <w:gridCol w:w="809"/>
        <w:gridCol w:w="1428"/>
        <w:gridCol w:w="809"/>
      </w:tblGrid>
      <w:tr w:rsidR="009617D1" w:rsidRPr="001D345A" w14:paraId="6150BFD9" w14:textId="77777777" w:rsidTr="00135246">
        <w:trPr>
          <w:gridAfter w:val="4"/>
          <w:wAfter w:w="3094" w:type="dxa"/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59F7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4034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590132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b/>
                <w:color w:val="000000"/>
                <w:sz w:val="20"/>
              </w:rPr>
              <w:t>Peak 1</w:t>
            </w:r>
          </w:p>
        </w:tc>
        <w:tc>
          <w:tcPr>
            <w:tcW w:w="376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FA8EF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b/>
                <w:color w:val="000000"/>
                <w:sz w:val="20"/>
              </w:rPr>
              <w:t>Peak 2</w:t>
            </w:r>
          </w:p>
        </w:tc>
      </w:tr>
      <w:tr w:rsidR="009617D1" w:rsidRPr="001D345A" w14:paraId="39A0CEA5" w14:textId="77777777" w:rsidTr="00135246">
        <w:trPr>
          <w:gridAfter w:val="4"/>
          <w:wAfter w:w="3094" w:type="dxa"/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DEAA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7231B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D34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w (</w:t>
            </w:r>
            <w:proofErr w:type="spellStart"/>
            <w:r w:rsidRPr="001D34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kDa</w:t>
            </w:r>
            <w:proofErr w:type="spellEnd"/>
            <w:r w:rsidRPr="001D34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AACAF" w14:textId="77777777" w:rsidR="009617D1" w:rsidRPr="002B0C33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B0C3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ncertainty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F824D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D34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olydispersity (Mw/Mn)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9DD1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D34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ncertainty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1063C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D34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w (</w:t>
            </w:r>
            <w:proofErr w:type="spellStart"/>
            <w:r w:rsidRPr="001D34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kDa</w:t>
            </w:r>
            <w:proofErr w:type="spellEnd"/>
            <w:r w:rsidRPr="001D34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9052F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D34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ncertainty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D0A9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D34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olydispersity (Mw/Mn)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9D583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D34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ncertainty</w:t>
            </w:r>
          </w:p>
        </w:tc>
      </w:tr>
      <w:tr w:rsidR="009617D1" w:rsidRPr="001D345A" w14:paraId="074224D4" w14:textId="77777777" w:rsidTr="00135246">
        <w:trPr>
          <w:gridAfter w:val="4"/>
          <w:wAfter w:w="3094" w:type="dxa"/>
          <w:trHeight w:val="33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516D" w14:textId="77777777" w:rsidR="009617D1" w:rsidRPr="002B0C33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B0C3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SA*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4B95C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60.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7D471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0.40%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DBA9C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B80F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0.58%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D292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16.3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3EA95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0.50%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B0ACD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A4EE9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0.66%</w:t>
            </w:r>
          </w:p>
        </w:tc>
      </w:tr>
      <w:tr w:rsidR="009617D1" w:rsidRPr="001D345A" w14:paraId="0B5E36BA" w14:textId="77777777" w:rsidTr="00135246">
        <w:trPr>
          <w:gridAfter w:val="4"/>
          <w:wAfter w:w="3094" w:type="dxa"/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86E0" w14:textId="77777777" w:rsidR="009617D1" w:rsidRPr="002B0C33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B0C3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I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F924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53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DC02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0.40%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EB00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5AA2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0.61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C773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755E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9B40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A2B7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9617D1" w:rsidRPr="001D345A" w14:paraId="44EDC7A0" w14:textId="77777777" w:rsidTr="00135246">
        <w:trPr>
          <w:gridAfter w:val="4"/>
          <w:wAfter w:w="3094" w:type="dxa"/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34F1" w14:textId="77777777" w:rsidR="009617D1" w:rsidRPr="002B0C33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B0C3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IF-NADH (CTC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9E44E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00.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86D9C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0.50%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1DB60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ECAE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0.75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9C453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D7A52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A7149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8BAAA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9617D1" w:rsidRPr="001D345A" w14:paraId="2FD34C0F" w14:textId="77777777" w:rsidTr="00135246">
        <w:trPr>
          <w:gridAfter w:val="4"/>
          <w:wAfter w:w="3094" w:type="dxa"/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23FB" w14:textId="77777777" w:rsidR="009617D1" w:rsidRPr="002B0C33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B0C3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HCHD4 W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52BE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5.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EE8E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.70%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ABE2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.006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BEF7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2.47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D69C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E015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756D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8A60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9617D1" w:rsidRPr="001D345A" w14:paraId="09F3465F" w14:textId="77777777" w:rsidTr="00135246">
        <w:trPr>
          <w:gridAfter w:val="4"/>
          <w:wAfter w:w="3094" w:type="dxa"/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A45A" w14:textId="77777777" w:rsidR="009617D1" w:rsidRPr="002B0C33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B0C3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HCHD4 AIA-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06C8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6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80AAF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4.50%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EC839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.002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F4B8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6.33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011A8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23991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739DB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359A8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9617D1" w:rsidRPr="001D345A" w14:paraId="1CB5F40E" w14:textId="77777777" w:rsidTr="00135246">
        <w:trPr>
          <w:gridAfter w:val="4"/>
          <w:wAfter w:w="3094" w:type="dxa"/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50CD" w14:textId="77777777" w:rsidR="009617D1" w:rsidRPr="002B0C33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B0C3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IF-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TC</w:t>
            </w:r>
            <w:r w:rsidRPr="002B0C3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/ CHCHD4*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B257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16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710C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0.50%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B11A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.009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00D2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0.72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51FA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8.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CDEB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7.30%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9200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.00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FDD6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9.86%</w:t>
            </w:r>
          </w:p>
        </w:tc>
      </w:tr>
      <w:tr w:rsidR="009617D1" w:rsidRPr="001D345A" w14:paraId="7233955F" w14:textId="77777777" w:rsidTr="00135246">
        <w:trPr>
          <w:gridAfter w:val="4"/>
          <w:wAfter w:w="3094" w:type="dxa"/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7390" w14:textId="77777777" w:rsidR="009617D1" w:rsidRPr="002B0C33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B0C3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IF-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TC</w:t>
            </w:r>
            <w:r w:rsidRPr="002B0C3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/ CHCHD4 AIA-A**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10D1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00.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C98F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0.80%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7685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CB06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.07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5EA7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6.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EC5C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.40%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4809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1.00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471A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2.00%</w:t>
            </w:r>
          </w:p>
        </w:tc>
      </w:tr>
      <w:tr w:rsidR="009617D1" w:rsidRPr="001D345A" w14:paraId="215B41F0" w14:textId="77777777" w:rsidTr="00135246">
        <w:trPr>
          <w:gridAfter w:val="4"/>
          <w:wAfter w:w="3094" w:type="dxa"/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510D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3D28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14C7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E9B1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E525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9EF8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8AD3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AEDF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8258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9617D1" w:rsidRPr="001D345A" w14:paraId="7A51BB4E" w14:textId="77777777" w:rsidTr="00135246">
        <w:trPr>
          <w:gridAfter w:val="4"/>
          <w:wAfter w:w="3094" w:type="dxa"/>
          <w:trHeight w:val="288"/>
        </w:trPr>
        <w:tc>
          <w:tcPr>
            <w:tcW w:w="55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511B" w14:textId="77777777" w:rsidR="009617D1" w:rsidRPr="001D345A" w:rsidRDefault="009617D1" w:rsidP="00135246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 xml:space="preserve">* BSA monomer 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(</w:t>
            </w: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Peak 1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), </w:t>
            </w: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BSA dimer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(Peak 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4622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7194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EB78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36FB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1399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9617D1" w:rsidRPr="001D345A" w14:paraId="52B47BE1" w14:textId="77777777" w:rsidTr="00135246">
        <w:trPr>
          <w:trHeight w:val="288"/>
        </w:trPr>
        <w:tc>
          <w:tcPr>
            <w:tcW w:w="72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A0AA" w14:textId="77777777" w:rsidR="009617D1" w:rsidRPr="001D345A" w:rsidRDefault="009617D1" w:rsidP="00135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** AIF-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TC-</w:t>
            </w: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 xml:space="preserve">CHCHD4 complex 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(Peaks 1), </w:t>
            </w: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Residual CHCHD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(Peak 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6105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A654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B01E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534E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9A18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84DB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9617D1" w:rsidRPr="001D345A" w14:paraId="48FBDA4F" w14:textId="77777777" w:rsidTr="00135246">
        <w:trPr>
          <w:trHeight w:val="44"/>
        </w:trPr>
        <w:tc>
          <w:tcPr>
            <w:tcW w:w="72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5B06" w14:textId="77777777" w:rsidR="009617D1" w:rsidRPr="001D345A" w:rsidRDefault="009617D1" w:rsidP="00135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***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AIF-CTC</w:t>
            </w: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(Peak 1), </w:t>
            </w:r>
            <w:r w:rsidRPr="001D345A">
              <w:rPr>
                <w:rFonts w:ascii="Arial" w:eastAsia="Times New Roman" w:hAnsi="Arial" w:cs="Arial"/>
                <w:color w:val="000000"/>
                <w:sz w:val="20"/>
              </w:rPr>
              <w:t>Residual CHCHD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(Peak 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F1C9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1888F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95F0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F6AC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0033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6497" w14:textId="77777777" w:rsidR="009617D1" w:rsidRPr="001D345A" w:rsidRDefault="009617D1" w:rsidP="001352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</w:tbl>
    <w:p w14:paraId="4DB7413C" w14:textId="77777777" w:rsidR="0056568F" w:rsidRDefault="0056568F"/>
    <w:sectPr w:rsidR="00565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7D1"/>
    <w:rsid w:val="002550F7"/>
    <w:rsid w:val="0056568F"/>
    <w:rsid w:val="006504E4"/>
    <w:rsid w:val="00930844"/>
    <w:rsid w:val="0096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B7BC5"/>
  <w15:chartTrackingRefBased/>
  <w15:docId w15:val="{3131246A-D10D-49DD-9E73-8CA960A91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7D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>M.D. Anderson Cancer Center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sey,Chris A.</dc:creator>
  <cp:keywords/>
  <dc:description/>
  <cp:lastModifiedBy>Brosey,Chris A.</cp:lastModifiedBy>
  <cp:revision>2</cp:revision>
  <dcterms:created xsi:type="dcterms:W3CDTF">2024-12-19T23:59:00Z</dcterms:created>
  <dcterms:modified xsi:type="dcterms:W3CDTF">2024-12-19T23:59:00Z</dcterms:modified>
</cp:coreProperties>
</file>